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horzAnchor="margin" w:tblpY="-488"/>
        <w:tblOverlap w:val="never"/>
        <w:tblW w:w="140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539"/>
        <w:gridCol w:w="8250"/>
        <w:gridCol w:w="992"/>
        <w:gridCol w:w="2521"/>
        <w:gridCol w:w="49"/>
      </w:tblGrid>
      <w:tr w:rsidR="00836C7F" w:rsidRPr="001F339C" w14:paraId="5B972EFB" w14:textId="77777777" w:rsidTr="00A26D72">
        <w:trPr>
          <w:gridAfter w:val="1"/>
          <w:wAfter w:w="49" w:type="dxa"/>
          <w:trHeight w:val="58"/>
        </w:trPr>
        <w:tc>
          <w:tcPr>
            <w:tcW w:w="14003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2D6A515" w14:textId="77777777" w:rsidR="00836C7F" w:rsidRPr="001F339C" w:rsidRDefault="00836C7F" w:rsidP="00A26D7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3F87E634" w14:textId="77777777" w:rsidR="00836C7F" w:rsidRPr="001F339C" w:rsidRDefault="00836C7F" w:rsidP="00A26D7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33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BE Statement—checklist of items that should be included in reports of observational studies</w:t>
            </w:r>
          </w:p>
        </w:tc>
      </w:tr>
      <w:tr w:rsidR="00836C7F" w:rsidRPr="001F339C" w14:paraId="4BE864C9" w14:textId="77777777" w:rsidTr="00A26D72">
        <w:trPr>
          <w:trHeight w:val="70"/>
        </w:trPr>
        <w:tc>
          <w:tcPr>
            <w:tcW w:w="1701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F24812" w14:textId="77777777" w:rsidR="00836C7F" w:rsidRPr="001F339C" w:rsidRDefault="00836C7F" w:rsidP="00A26D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</w:tcPr>
          <w:p w14:paraId="56C3C22A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Item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FCA71E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2DA3E5EB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Page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3B82ECF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Relevant</w:t>
            </w:r>
            <w:r w:rsidRPr="001F339C">
              <w:rPr>
                <w:rFonts w:ascii="Times New Roman" w:hAnsi="Times New Roman" w:cs="Times New Roman"/>
                <w:b/>
                <w:spacing w:val="-4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b/>
                <w:szCs w:val="20"/>
              </w:rPr>
              <w:t>text</w:t>
            </w:r>
            <w:r w:rsidRPr="001F339C">
              <w:rPr>
                <w:rFonts w:ascii="Times New Roman" w:hAnsi="Times New Roman" w:cs="Times New Roman"/>
                <w:b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b/>
                <w:szCs w:val="20"/>
              </w:rPr>
              <w:t>from</w:t>
            </w:r>
          </w:p>
        </w:tc>
      </w:tr>
      <w:tr w:rsidR="00836C7F" w:rsidRPr="001F339C" w14:paraId="54A052C0" w14:textId="77777777" w:rsidTr="00A26D72">
        <w:trPr>
          <w:trHeight w:val="38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F4598" w14:textId="77777777" w:rsidR="00836C7F" w:rsidRPr="001F339C" w:rsidRDefault="00836C7F" w:rsidP="00A26D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</w:tcPr>
          <w:p w14:paraId="20CD9224" w14:textId="77777777" w:rsidR="00836C7F" w:rsidRPr="001F339C" w:rsidRDefault="00836C7F" w:rsidP="00A26D72">
            <w:pPr>
              <w:tabs>
                <w:tab w:val="left" w:pos="10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8250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C3238" w14:textId="77777777" w:rsidR="00836C7F" w:rsidRPr="001F339C" w:rsidRDefault="00836C7F" w:rsidP="00A26D72">
            <w:pPr>
              <w:tabs>
                <w:tab w:val="left" w:pos="10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Recommend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CF383B" w14:textId="77777777" w:rsidR="00836C7F" w:rsidRPr="001F339C" w:rsidRDefault="00836C7F" w:rsidP="00A26D72">
            <w:pPr>
              <w:tabs>
                <w:tab w:val="left" w:pos="10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25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CF784" w14:textId="77777777" w:rsidR="00836C7F" w:rsidRPr="001F339C" w:rsidRDefault="00836C7F" w:rsidP="00A26D72">
            <w:pPr>
              <w:tabs>
                <w:tab w:val="left" w:pos="10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manuscript</w:t>
            </w:r>
          </w:p>
        </w:tc>
      </w:tr>
      <w:tr w:rsidR="00836C7F" w:rsidRPr="001F339C" w14:paraId="477B735F" w14:textId="77777777" w:rsidTr="00A26D72">
        <w:trPr>
          <w:trHeight w:val="54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937AC0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Title and abstract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8D9EA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  <w:t>１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2CA866" w14:textId="77777777" w:rsidR="00836C7F" w:rsidRPr="001F339C" w:rsidDel="00125A8B" w:rsidRDefault="00836C7F" w:rsidP="00A26D72">
            <w:pPr>
              <w:wordWrap/>
              <w:spacing w:after="0" w:line="240" w:lineRule="auto"/>
              <w:ind w:left="60"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(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1F339C">
              <w:rPr>
                <w:rFonts w:ascii="Times New Roman" w:hAnsi="Times New Roman" w:cs="Times New Roman"/>
                <w:szCs w:val="20"/>
              </w:rPr>
              <w:t>)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dicat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tudy’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esig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ith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 commonl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use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erm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itl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r th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bstra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501FC" w14:textId="77777777" w:rsidR="00836C7F" w:rsidRPr="00144509" w:rsidDel="00125A8B" w:rsidRDefault="00836C7F" w:rsidP="00A26D7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eastAsia="휴먼명조" w:hAnsi="Times New Roman" w:cs="Times New Roman" w:hint="eastAsia"/>
                <w:kern w:val="0"/>
                <w:szCs w:val="20"/>
                <w:lang w:val="en-GB"/>
              </w:rPr>
              <w:t>1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9EB7A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hAnsi="Times New Roman" w:cs="Times New Roman"/>
                <w:szCs w:val="20"/>
              </w:rPr>
              <w:t>A cross-sectional descriptive study was conducted.</w:t>
            </w:r>
          </w:p>
        </w:tc>
      </w:tr>
      <w:tr w:rsidR="00836C7F" w:rsidRPr="001F339C" w14:paraId="4F36D8FB" w14:textId="77777777" w:rsidTr="00A26D72">
        <w:trPr>
          <w:trHeight w:val="45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05EB5C" w14:textId="77777777" w:rsidR="00836C7F" w:rsidRPr="001F339C" w:rsidRDefault="00836C7F" w:rsidP="00A26D72">
            <w:pPr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C231F30" w14:textId="77777777" w:rsidR="00836C7F" w:rsidRPr="001F339C" w:rsidRDefault="00836C7F" w:rsidP="00A26D72">
            <w:pPr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kern w:val="0"/>
                <w:szCs w:val="20"/>
                <w:lang w:val="en-GB"/>
              </w:rPr>
            </w:pP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02418" w14:textId="77777777" w:rsidR="00836C7F" w:rsidRPr="001F339C" w:rsidDel="00125A8B" w:rsidRDefault="00836C7F" w:rsidP="00A26D72">
            <w:pPr>
              <w:tabs>
                <w:tab w:val="left" w:pos="3667"/>
              </w:tabs>
              <w:spacing w:before="102" w:line="240" w:lineRule="auto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(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1F339C">
              <w:rPr>
                <w:rFonts w:ascii="Times New Roman" w:hAnsi="Times New Roman" w:cs="Times New Roman"/>
                <w:szCs w:val="20"/>
              </w:rPr>
              <w:t>)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Provid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bstrac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formativ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balanced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ummar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hat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a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on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hat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as</w:t>
            </w:r>
            <w:r w:rsidRPr="001F339C">
              <w:rPr>
                <w:rFonts w:ascii="Times New Roman" w:hAnsi="Times New Roman" w:cs="Times New Roman"/>
                <w:szCs w:val="20"/>
              </w:rPr>
              <w:t xml:space="preserve">　</w:t>
            </w:r>
            <w:r w:rsidRPr="001F339C">
              <w:rPr>
                <w:rFonts w:ascii="Times New Roman" w:hAnsi="Times New Roman" w:cs="Times New Roman"/>
                <w:szCs w:val="20"/>
              </w:rPr>
              <w:t>fou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257446" w14:textId="77777777" w:rsidR="00836C7F" w:rsidRPr="00144509" w:rsidDel="00125A8B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50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EA8D2D" w14:textId="77777777" w:rsidR="00836C7F" w:rsidRPr="00144509" w:rsidRDefault="00836C7F" w:rsidP="00A26D72">
            <w:pPr>
              <w:wordWrap/>
              <w:spacing w:after="0" w:line="240" w:lineRule="auto"/>
              <w:ind w:left="60"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eastAsia="함초롬바탕" w:hAnsi="Times New Roman" w:cs="Times New Roman"/>
                <w:szCs w:val="20"/>
              </w:rPr>
              <w:t>Communication exhibited the strongest association with infection control performance …</w:t>
            </w:r>
          </w:p>
        </w:tc>
      </w:tr>
      <w:tr w:rsidR="00836C7F" w:rsidRPr="001F339C" w14:paraId="608285FF" w14:textId="77777777" w:rsidTr="00A26D72">
        <w:trPr>
          <w:trHeight w:val="459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EE2AA" w14:textId="77777777" w:rsidR="00836C7F" w:rsidRPr="001F339C" w:rsidRDefault="00836C7F" w:rsidP="00A26D72">
            <w:pPr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4FBA4031" w14:textId="77777777" w:rsidR="00836C7F" w:rsidRPr="001F339C" w:rsidRDefault="00836C7F" w:rsidP="00A26D72">
            <w:pPr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kern w:val="0"/>
                <w:szCs w:val="20"/>
                <w:lang w:val="en-GB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D66A0" w14:textId="77777777" w:rsidR="00836C7F" w:rsidRPr="001F339C" w:rsidRDefault="00836C7F" w:rsidP="00A26D72">
            <w:pPr>
              <w:tabs>
                <w:tab w:val="left" w:pos="3667"/>
              </w:tabs>
              <w:spacing w:before="102" w:line="240" w:lineRule="auto"/>
              <w:ind w:left="159"/>
              <w:jc w:val="center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Introduction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6E543" w14:textId="77777777" w:rsidR="00836C7F" w:rsidRPr="00144509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E60CB6" w14:textId="77777777" w:rsidR="00836C7F" w:rsidRPr="00144509" w:rsidRDefault="00836C7F" w:rsidP="00A26D72">
            <w:pPr>
              <w:wordWrap/>
              <w:spacing w:after="0" w:line="240" w:lineRule="auto"/>
              <w:ind w:left="60"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1132179C" w14:textId="77777777" w:rsidTr="00A26D72">
        <w:trPr>
          <w:trHeight w:val="48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5B665A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Background</w:t>
            </w:r>
          </w:p>
          <w:p w14:paraId="6F722E95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/</w:t>
            </w:r>
            <w:proofErr w:type="gramStart"/>
            <w:r w:rsidRPr="001F339C">
              <w:rPr>
                <w:rFonts w:ascii="Times New Roman" w:hAnsi="Times New Roman" w:cs="Times New Roman"/>
                <w:szCs w:val="20"/>
              </w:rPr>
              <w:t>rationale</w:t>
            </w:r>
            <w:proofErr w:type="gramEnd"/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720A8F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2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0BD050" w14:textId="77777777" w:rsidR="00836C7F" w:rsidRPr="001F339C" w:rsidDel="00125A8B" w:rsidRDefault="00836C7F" w:rsidP="00A26D72">
            <w:pPr>
              <w:wordWrap/>
              <w:spacing w:after="0" w:line="240" w:lineRule="auto"/>
              <w:ind w:left="60"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Explai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 scientific background an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ationale for the investigatio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being report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436806" w14:textId="77777777" w:rsidR="00836C7F" w:rsidRPr="00144509" w:rsidRDefault="00836C7F" w:rsidP="00A26D72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eastAsia="휴먼명조" w:hAnsi="Times New Roman" w:cs="Times New Roman" w:hint="eastAsia"/>
                <w:kern w:val="0"/>
                <w:szCs w:val="20"/>
                <w:lang w:val="en-GB"/>
              </w:rPr>
              <w:t>3</w:t>
            </w:r>
          </w:p>
        </w:tc>
        <w:tc>
          <w:tcPr>
            <w:tcW w:w="25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FA9BA7" w14:textId="77777777" w:rsidR="00836C7F" w:rsidRPr="00144509" w:rsidRDefault="00836C7F" w:rsidP="00A26D72">
            <w:pPr>
              <w:wordWrap/>
              <w:spacing w:after="0" w:line="240" w:lineRule="auto"/>
              <w:ind w:left="60"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hAnsi="Times New Roman" w:cs="Times New Roman"/>
                <w:szCs w:val="20"/>
              </w:rPr>
              <w:t>During outbreaks of emerging infectious diseases, maintaining high standards of infection control among ER healthcare workers is particularly challenging due to…</w:t>
            </w:r>
          </w:p>
        </w:tc>
      </w:tr>
      <w:tr w:rsidR="00836C7F" w:rsidRPr="001F339C" w14:paraId="4D7B06CD" w14:textId="77777777" w:rsidTr="00A26D72">
        <w:trPr>
          <w:trHeight w:val="482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C06927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Objectives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</w:tcPr>
          <w:p w14:paraId="758EE0D2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25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53C876" w14:textId="77777777" w:rsidR="00836C7F" w:rsidRPr="001F339C" w:rsidDel="00125A8B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State</w:t>
            </w: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pecific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bjectives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cluding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prespecifie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hypothes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A3E0731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eastAsia="휴먼명조" w:hAnsi="Times New Roman" w:cs="Times New Roman" w:hint="eastAsia"/>
                <w:kern w:val="0"/>
                <w:szCs w:val="20"/>
                <w:lang w:val="en-GB"/>
              </w:rPr>
              <w:t>5</w:t>
            </w:r>
            <w:r w:rsidRPr="00144509"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  <w:t>,6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8A6E913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44509">
              <w:rPr>
                <w:rFonts w:ascii="Times New Roman" w:hAnsi="Times New Roman" w:cs="Times New Roman"/>
                <w:szCs w:val="20"/>
                <w:lang w:val="en-GB"/>
              </w:rPr>
              <w:t xml:space="preserve">Introduction: </w:t>
            </w:r>
            <w:r w:rsidRPr="00144509">
              <w:rPr>
                <w:rFonts w:ascii="Times New Roman" w:hAnsi="Times New Roman" w:cs="Times New Roman"/>
                <w:szCs w:val="20"/>
              </w:rPr>
              <w:t>This study aims to comprehensively examine factors influencing ER nurses’ infection control performance regarding EIDs …</w:t>
            </w:r>
          </w:p>
          <w:p w14:paraId="7648448F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>2.1 Aims and hypothesis: The study hypotheses were as follows: (H1)</w:t>
            </w:r>
          </w:p>
        </w:tc>
      </w:tr>
      <w:tr w:rsidR="00836C7F" w:rsidRPr="001F339C" w14:paraId="2F129B7E" w14:textId="77777777" w:rsidTr="00A26D72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C0D333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2EE26" w14:textId="77777777" w:rsidR="00836C7F" w:rsidRPr="001F339C" w:rsidRDefault="00836C7F" w:rsidP="00A26D72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kern w:val="0"/>
                <w:szCs w:val="20"/>
                <w:lang w:val="en-GB"/>
              </w:rPr>
            </w:pPr>
          </w:p>
        </w:tc>
        <w:tc>
          <w:tcPr>
            <w:tcW w:w="82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26D823" w14:textId="77777777" w:rsidR="00836C7F" w:rsidRPr="001F339C" w:rsidDel="00125A8B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Metho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3E7044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25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580FF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600D1333" w14:textId="77777777" w:rsidTr="00A26D72">
        <w:trPr>
          <w:trHeight w:val="48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E4055D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Study</w:t>
            </w: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esign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AEC3C4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2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8D6CC" w14:textId="77777777" w:rsidR="00836C7F" w:rsidRPr="001F339C" w:rsidDel="00125A8B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Presen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key elements of stud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esig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arly in the pap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752A7B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eastAsia="휴먼명조" w:hAnsi="Times New Roman" w:cs="Times New Roman" w:hint="eastAsia"/>
                <w:kern w:val="0"/>
                <w:szCs w:val="20"/>
                <w:lang w:val="en-GB"/>
              </w:rPr>
              <w:t>6</w:t>
            </w:r>
            <w:r w:rsidRPr="00144509"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  <w:t>,9</w:t>
            </w:r>
          </w:p>
        </w:tc>
        <w:tc>
          <w:tcPr>
            <w:tcW w:w="25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EB570C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44509">
              <w:rPr>
                <w:rFonts w:ascii="Times New Roman" w:hAnsi="Times New Roman" w:cs="Times New Roman"/>
                <w:bCs/>
                <w:szCs w:val="20"/>
              </w:rPr>
              <w:t>2.2 Study design</w:t>
            </w:r>
            <w:r w:rsidRPr="00144509">
              <w:rPr>
                <w:rFonts w:ascii="Times New Roman" w:hAnsi="Times New Roman" w:cs="Times New Roman"/>
                <w:szCs w:val="20"/>
              </w:rPr>
              <w:t>: A descriptive, cross-sectional design was adopted.</w:t>
            </w:r>
          </w:p>
          <w:p w14:paraId="1E774133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hAnsi="Times New Roman" w:cs="Times New Roman"/>
                <w:bCs/>
                <w:szCs w:val="20"/>
              </w:rPr>
              <w:t>2.5. Data Collection</w:t>
            </w:r>
            <w:r w:rsidRPr="00144509">
              <w:rPr>
                <w:rFonts w:ascii="Times New Roman" w:hAnsi="Times New Roman" w:cs="Times New Roman"/>
                <w:szCs w:val="20"/>
              </w:rPr>
              <w:t>: Data for this study were collected through an online survey conducted from …</w:t>
            </w:r>
          </w:p>
        </w:tc>
      </w:tr>
      <w:tr w:rsidR="00836C7F" w:rsidRPr="001F339C" w14:paraId="6B575A97" w14:textId="77777777" w:rsidTr="00A26D72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A664EA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lastRenderedPageBreak/>
              <w:t>Sett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3A7A5999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eastAsia="휴먼명조" w:hAnsi="Times New Roman" w:cs="Times New Roman"/>
                <w:b/>
                <w:bCs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C0E57" w14:textId="77777777" w:rsidR="00836C7F" w:rsidRPr="001F339C" w:rsidDel="00125A8B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Describ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etting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locations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levan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ates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cluding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period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cruitment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xposure</w:t>
            </w:r>
            <w:r w:rsidRPr="001F339C">
              <w:rPr>
                <w:rFonts w:ascii="Times New Roman" w:hAnsi="Times New Roman" w:cs="Times New Roman"/>
                <w:szCs w:val="20"/>
              </w:rPr>
              <w:t>，</w:t>
            </w:r>
            <w:r w:rsidRPr="001F339C">
              <w:rPr>
                <w:rFonts w:ascii="Times New Roman" w:hAnsi="Times New Roman" w:cs="Times New Roman"/>
                <w:szCs w:val="20"/>
              </w:rPr>
              <w:t xml:space="preserve"> follow-up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 data</w:t>
            </w:r>
            <w:r w:rsidRPr="001F339C">
              <w:rPr>
                <w:rFonts w:ascii="Times New Roman" w:hAnsi="Times New Roman" w:cs="Times New Roman"/>
              </w:rPr>
              <w:t xml:space="preserve"> coll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C538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eastAsia="휴먼명조" w:hAnsi="Times New Roman" w:cs="Times New Roman" w:hint="eastAsia"/>
                <w:kern w:val="0"/>
                <w:szCs w:val="20"/>
                <w:lang w:val="en-GB"/>
              </w:rPr>
              <w:t>9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D63B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hAnsi="Times New Roman" w:cs="Times New Roman"/>
                <w:szCs w:val="20"/>
              </w:rPr>
              <w:t>Data for this study were collected through an online survey conducted from …</w:t>
            </w:r>
          </w:p>
        </w:tc>
      </w:tr>
      <w:tr w:rsidR="00836C7F" w:rsidRPr="001F339C" w14:paraId="11428F8F" w14:textId="77777777" w:rsidTr="00A26D72">
        <w:trPr>
          <w:trHeight w:val="511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3B45CC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Participants</w:t>
            </w:r>
          </w:p>
        </w:tc>
        <w:tc>
          <w:tcPr>
            <w:tcW w:w="539" w:type="dxa"/>
            <w:vMerge w:val="restart"/>
            <w:tcBorders>
              <w:top w:val="nil"/>
              <w:left w:val="nil"/>
              <w:right w:val="nil"/>
            </w:tcBorders>
          </w:tcPr>
          <w:p w14:paraId="29F16F2A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250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425FBF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i/>
                <w:szCs w:val="20"/>
              </w:rPr>
            </w:pPr>
            <w:r w:rsidRPr="001F339C">
              <w:rPr>
                <w:rFonts w:ascii="Times New Roman" w:hAnsi="Times New Roman" w:cs="Times New Roman"/>
                <w:i/>
                <w:szCs w:val="20"/>
              </w:rPr>
              <w:t>Cohort study</w:t>
            </w:r>
            <w:r w:rsidRPr="001F339C">
              <w:rPr>
                <w:rFonts w:ascii="Times New Roman" w:hAnsi="Times New Roman" w:cs="Times New Roman"/>
                <w:szCs w:val="20"/>
              </w:rPr>
              <w:t>—Give the eligibility criteria, and the sources and methods of selection of</w:t>
            </w:r>
            <w:r w:rsidRPr="001F339C">
              <w:rPr>
                <w:rFonts w:ascii="Times New Roman" w:hAnsi="Times New Roman" w:cs="Times New Roman"/>
                <w:spacing w:val="-47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participants.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escrib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ethods of follow-up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</w:p>
          <w:p w14:paraId="435FF2C9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i/>
                <w:szCs w:val="20"/>
              </w:rPr>
              <w:t>Case-control study</w:t>
            </w:r>
            <w:r w:rsidRPr="001F339C">
              <w:rPr>
                <w:rFonts w:ascii="Times New Roman" w:hAnsi="Times New Roman" w:cs="Times New Roman"/>
                <w:szCs w:val="20"/>
              </w:rPr>
              <w:t>—Give the eligibility criteria, and the sources and methods of case</w:t>
            </w:r>
            <w:r w:rsidRPr="001F339C">
              <w:rPr>
                <w:rFonts w:ascii="Times New Roman" w:hAnsi="Times New Roman" w:cs="Times New Roman"/>
                <w:spacing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scertainment and control selection. Give the rationale for the choice of cases and controls</w:t>
            </w:r>
          </w:p>
          <w:p w14:paraId="52F1DF09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i/>
                <w:szCs w:val="20"/>
              </w:rPr>
              <w:t>Cross-sectional</w:t>
            </w:r>
            <w:r w:rsidRPr="001F339C">
              <w:rPr>
                <w:rFonts w:ascii="Times New Roman" w:hAnsi="Times New Roman" w:cs="Times New Roman"/>
                <w:i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study</w:t>
            </w:r>
            <w:r w:rsidRPr="001F339C">
              <w:rPr>
                <w:rFonts w:ascii="Times New Roman" w:hAnsi="Times New Roman" w:cs="Times New Roman"/>
                <w:szCs w:val="20"/>
              </w:rPr>
              <w:t>—Giv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ligibilit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riteria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ource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ethod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electio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zCs w:val="20"/>
              </w:rPr>
              <w:t xml:space="preserve">　</w:t>
            </w:r>
            <w:r w:rsidRPr="001F339C">
              <w:rPr>
                <w:rFonts w:ascii="Times New Roman" w:hAnsi="Times New Roman" w:cs="Times New Roman"/>
                <w:szCs w:val="20"/>
              </w:rPr>
              <w:t>participan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4064A31" w14:textId="77777777" w:rsidR="00836C7F" w:rsidRPr="00144509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58FF30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hAnsi="Times New Roman" w:cs="Times New Roman"/>
                <w:szCs w:val="20"/>
              </w:rPr>
              <w:t xml:space="preserve">Convenience sampling was employed to recruit ER nurses working at tertiary hospitals in South Korea. </w:t>
            </w:r>
            <w:r w:rsidRPr="00144509">
              <w:rPr>
                <w:rStyle w:val="ab"/>
                <w:rFonts w:ascii="Times New Roman" w:hAnsi="Times New Roman" w:cs="Times New Roman"/>
                <w:b w:val="0"/>
                <w:bCs w:val="0"/>
                <w:szCs w:val="20"/>
              </w:rPr>
              <w:t>The inclusion criteria were as follows…</w:t>
            </w:r>
          </w:p>
        </w:tc>
      </w:tr>
      <w:tr w:rsidR="00836C7F" w:rsidRPr="001F339C" w14:paraId="6526B181" w14:textId="77777777" w:rsidTr="00A26D72">
        <w:trPr>
          <w:trHeight w:val="511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8A207D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vMerge/>
            <w:tcBorders>
              <w:left w:val="nil"/>
              <w:right w:val="nil"/>
            </w:tcBorders>
          </w:tcPr>
          <w:p w14:paraId="6B0D3672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EEA7DA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AA3A87" w14:textId="77777777" w:rsidR="00836C7F" w:rsidRPr="00144509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509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57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79408E9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6E3B26FA" w14:textId="77777777" w:rsidTr="00A26D72">
        <w:trPr>
          <w:trHeight w:val="511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74910F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vMerge/>
            <w:tcBorders>
              <w:left w:val="nil"/>
              <w:bottom w:val="nil"/>
              <w:right w:val="nil"/>
            </w:tcBorders>
          </w:tcPr>
          <w:p w14:paraId="4AEDB534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vMerge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4D740B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2698FE7" w14:textId="77777777" w:rsidR="00836C7F" w:rsidRPr="00144509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6C27CD2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44C0E731" w14:textId="77777777" w:rsidTr="00A26D72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5348D7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C1E6269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B204D4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(</w:t>
            </w:r>
            <w:r w:rsidRPr="001F339C">
              <w:rPr>
                <w:rFonts w:ascii="Times New Roman" w:hAnsi="Times New Roman" w:cs="Times New Roman"/>
                <w:i/>
                <w:position w:val="1"/>
                <w:szCs w:val="20"/>
              </w:rPr>
              <w:t>b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)</w:t>
            </w:r>
            <w:r w:rsidRPr="001F339C">
              <w:rPr>
                <w:rFonts w:ascii="Times New Roman" w:hAnsi="Times New Roman" w:cs="Times New Roman"/>
                <w:spacing w:val="-2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i/>
                <w:position w:val="1"/>
                <w:szCs w:val="20"/>
              </w:rPr>
              <w:t>Cohort</w:t>
            </w:r>
            <w:r w:rsidRPr="001F339C">
              <w:rPr>
                <w:rFonts w:ascii="Times New Roman" w:hAnsi="Times New Roman" w:cs="Times New Roman"/>
                <w:i/>
                <w:spacing w:val="-1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i/>
                <w:position w:val="1"/>
                <w:szCs w:val="20"/>
              </w:rPr>
              <w:t>study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—For</w:t>
            </w:r>
            <w:r w:rsidRPr="001F339C">
              <w:rPr>
                <w:rFonts w:ascii="Times New Roman" w:hAnsi="Times New Roman" w:cs="Times New Roman"/>
                <w:spacing w:val="-2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matched</w:t>
            </w:r>
            <w:r w:rsidRPr="001F339C">
              <w:rPr>
                <w:rFonts w:ascii="Times New Roman" w:hAnsi="Times New Roman" w:cs="Times New Roman"/>
                <w:spacing w:val="-1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studies,</w:t>
            </w:r>
            <w:r w:rsidRPr="001F339C">
              <w:rPr>
                <w:rFonts w:ascii="Times New Roman" w:hAnsi="Times New Roman" w:cs="Times New Roman"/>
                <w:spacing w:val="-2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give</w:t>
            </w:r>
            <w:r w:rsidRPr="001F339C">
              <w:rPr>
                <w:rFonts w:ascii="Times New Roman" w:hAnsi="Times New Roman" w:cs="Times New Roman"/>
                <w:spacing w:val="-2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matching</w:t>
            </w:r>
            <w:r w:rsidRPr="001F339C">
              <w:rPr>
                <w:rFonts w:ascii="Times New Roman" w:hAnsi="Times New Roman" w:cs="Times New Roman"/>
                <w:spacing w:val="-1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criteria</w:t>
            </w:r>
            <w:r w:rsidRPr="001F339C">
              <w:rPr>
                <w:rFonts w:ascii="Times New Roman" w:hAnsi="Times New Roman" w:cs="Times New Roman"/>
                <w:spacing w:val="-1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2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number</w:t>
            </w:r>
            <w:r w:rsidRPr="001F339C">
              <w:rPr>
                <w:rFonts w:ascii="Times New Roman" w:hAnsi="Times New Roman" w:cs="Times New Roman"/>
                <w:spacing w:val="-1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1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exposed</w:t>
            </w:r>
            <w:r w:rsidRPr="001F339C">
              <w:rPr>
                <w:rFonts w:ascii="Times New Roman" w:hAnsi="Times New Roman" w:cs="Times New Roman"/>
                <w:spacing w:val="-2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position w:val="1"/>
                <w:szCs w:val="20"/>
              </w:rPr>
              <w:t>and</w:t>
            </w:r>
          </w:p>
          <w:p w14:paraId="3C6FF2B6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7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unexposed</w:t>
            </w:r>
          </w:p>
          <w:p w14:paraId="2DBF04B6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i/>
                <w:szCs w:val="20"/>
              </w:rPr>
            </w:pPr>
            <w:r w:rsidRPr="001F339C">
              <w:rPr>
                <w:rFonts w:ascii="Times New Roman" w:hAnsi="Times New Roman" w:cs="Times New Roman"/>
                <w:i/>
                <w:szCs w:val="20"/>
              </w:rPr>
              <w:t>Case-control</w:t>
            </w:r>
            <w:r w:rsidRPr="001F339C">
              <w:rPr>
                <w:rFonts w:ascii="Times New Roman" w:hAnsi="Times New Roman" w:cs="Times New Roman"/>
                <w:i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study</w:t>
            </w:r>
            <w:r w:rsidRPr="001F339C">
              <w:rPr>
                <w:rFonts w:ascii="Times New Roman" w:hAnsi="Times New Roman" w:cs="Times New Roman"/>
                <w:szCs w:val="20"/>
              </w:rPr>
              <w:t>—For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atche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tudies,</w:t>
            </w: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giv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atching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riteria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number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ontrol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per</w:t>
            </w:r>
            <w:r w:rsidRPr="001F339C">
              <w:rPr>
                <w:rFonts w:ascii="Times New Roman" w:hAnsi="Times New Roman" w:cs="Times New Roman"/>
                <w:szCs w:val="20"/>
              </w:rPr>
              <w:t xml:space="preserve">　</w:t>
            </w:r>
            <w:r w:rsidRPr="001F339C">
              <w:rPr>
                <w:rFonts w:ascii="Times New Roman" w:hAnsi="Times New Roman" w:cs="Times New Roman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2496BB" w14:textId="77777777" w:rsidR="00836C7F" w:rsidRPr="00144509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509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B74AE4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5B5CE9A8" w14:textId="77777777" w:rsidTr="00A26D72">
        <w:trPr>
          <w:trHeight w:val="40"/>
        </w:trPr>
        <w:tc>
          <w:tcPr>
            <w:tcW w:w="2240" w:type="dxa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721EE3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17CD5F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position w:val="1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C2E865D" w14:textId="77777777" w:rsidR="00836C7F" w:rsidRPr="00144509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FE550E3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34791C38" w14:textId="77777777" w:rsidTr="00A26D72">
        <w:trPr>
          <w:trHeight w:val="482"/>
        </w:trPr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7CC007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539" w:type="dxa"/>
            <w:tcBorders>
              <w:left w:val="nil"/>
              <w:bottom w:val="single" w:sz="2" w:space="0" w:color="auto"/>
              <w:right w:val="nil"/>
            </w:tcBorders>
          </w:tcPr>
          <w:p w14:paraId="4ADF98E5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8250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F9668C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Clearl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efine all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utcomes, exposures, predictors, potential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onfounders, and effec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odifiers</w:t>
            </w:r>
            <w:r w:rsidRPr="001F339C">
              <w:rPr>
                <w:rFonts w:ascii="Times New Roman" w:hAnsi="Times New Roman" w:cs="Times New Roman"/>
                <w:szCs w:val="20"/>
              </w:rPr>
              <w:t>．</w:t>
            </w:r>
          </w:p>
          <w:p w14:paraId="40E01580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position w:val="1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Give</w:t>
            </w: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iagnostic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riteria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f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pplicable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FA5A717" w14:textId="77777777" w:rsidR="00836C7F" w:rsidRPr="00144509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 w:rsidRPr="00144509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144509">
              <w:rPr>
                <w:rFonts w:ascii="Times New Roman" w:hAnsi="Times New Roman" w:cs="Times New Roman"/>
                <w:szCs w:val="20"/>
              </w:rPr>
              <w:t>-8</w:t>
            </w:r>
          </w:p>
        </w:tc>
        <w:tc>
          <w:tcPr>
            <w:tcW w:w="2570" w:type="dxa"/>
            <w:gridSpan w:val="2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1080428" w14:textId="77777777" w:rsidR="00836C7F" w:rsidRPr="00144509" w:rsidRDefault="00836C7F" w:rsidP="00A26D7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The instruments used to measure infection </w:t>
            </w:r>
            <w:r w:rsidRPr="00144509">
              <w:rPr>
                <w:rFonts w:ascii="Times New Roman" w:hAnsi="Times New Roman" w:cs="Times New Roman"/>
                <w:szCs w:val="20"/>
              </w:rPr>
              <w:t xml:space="preserve">control performance, </w:t>
            </w:r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>perceived safety control, communication, perceived patient safety culture, and infection control performance were employed with permission from the original developers.</w:t>
            </w:r>
          </w:p>
          <w:p w14:paraId="6B945476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</w:p>
        </w:tc>
      </w:tr>
      <w:tr w:rsidR="00836C7F" w:rsidRPr="001F339C" w14:paraId="1E550E25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3C52CF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Data</w:t>
            </w:r>
            <w:r w:rsidRPr="001F339C">
              <w:rPr>
                <w:rFonts w:ascii="Times New Roman" w:hAnsi="Times New Roman" w:cs="Times New Roman"/>
                <w:spacing w:val="-1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ources</w:t>
            </w:r>
            <w:r w:rsidRPr="001F339C">
              <w:rPr>
                <w:rFonts w:ascii="Times New Roman" w:hAnsi="Times New Roman" w:cs="Times New Roman"/>
                <w:szCs w:val="20"/>
              </w:rPr>
              <w:t>／</w:t>
            </w:r>
          </w:p>
          <w:p w14:paraId="16418719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Measuremen</w:t>
            </w:r>
            <w:r w:rsidRPr="001F339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E890E3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8*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0B4740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For each variable of interest, give sources of data and details of methods of assessment</w:t>
            </w:r>
            <w:r w:rsidRPr="001F339C">
              <w:rPr>
                <w:rFonts w:ascii="Times New Roman" w:hAnsi="Times New Roman" w:cs="Times New Roman"/>
                <w:spacing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(measurement).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escrib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omparability</w:t>
            </w: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ssessment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ethod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r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or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a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n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B96CF2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-8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953BC9" w14:textId="77777777" w:rsidR="00836C7F" w:rsidRPr="00144509" w:rsidRDefault="00836C7F" w:rsidP="00A26D7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Data </w:t>
            </w:r>
            <w:proofErr w:type="gramStart"/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>were</w:t>
            </w:r>
            <w:proofErr w:type="gramEnd"/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collected using a structured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questionnaire composed of five sections. The instruments used to measure infection </w:t>
            </w:r>
            <w:r w:rsidRPr="00144509">
              <w:rPr>
                <w:rFonts w:ascii="Times New Roman" w:hAnsi="Times New Roman" w:cs="Times New Roman"/>
                <w:szCs w:val="20"/>
              </w:rPr>
              <w:t xml:space="preserve">control performance, </w:t>
            </w:r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erceived safety control, communication, perceived patient safety culture, and infection control performance </w:t>
            </w:r>
            <w:r w:rsidRPr="00144509">
              <w:rPr>
                <w:rFonts w:ascii="Times New Roman" w:eastAsia="굴림" w:hAnsi="Times New Roman" w:cs="Times New Roman"/>
                <w:kern w:val="0"/>
                <w:szCs w:val="20"/>
              </w:rPr>
              <w:lastRenderedPageBreak/>
              <w:t>were employed with permission from the original developers.</w:t>
            </w:r>
          </w:p>
          <w:p w14:paraId="02234685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</w:p>
        </w:tc>
      </w:tr>
      <w:tr w:rsidR="00836C7F" w:rsidRPr="001F339C" w14:paraId="168745F5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0C7344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lastRenderedPageBreak/>
              <w:t>Bias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AECFAB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1B667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Describ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fforts to address potential source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 bia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9F5ABF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69163E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118F0283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937E2D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Study</w:t>
            </w:r>
            <w:r w:rsidRPr="001F339C">
              <w:rPr>
                <w:rFonts w:ascii="Times New Roman" w:hAnsi="Times New Roman" w:cs="Times New Roman"/>
                <w:spacing w:val="-4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ize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5C6AB3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763384" w14:textId="77777777" w:rsidR="00836C7F" w:rsidRPr="001F339C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Explain how the stud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iz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a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rrived at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A3044D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E8E466" w14:textId="77777777" w:rsidR="00836C7F" w:rsidRPr="00144509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44509">
              <w:rPr>
                <w:rFonts w:ascii="Times New Roman" w:hAnsi="Times New Roman" w:cs="Times New Roman"/>
                <w:szCs w:val="20"/>
              </w:rPr>
              <w:t>The required sample size was calculated using G*Power 3.1.9.7 software.</w:t>
            </w:r>
          </w:p>
        </w:tc>
      </w:tr>
      <w:tr w:rsidR="00836C7F" w:rsidRPr="001F339C" w14:paraId="7AD8CC45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600CD2" w14:textId="77777777" w:rsidR="00836C7F" w:rsidRPr="007E063F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7E063F">
              <w:rPr>
                <w:rFonts w:ascii="Times New Roman" w:hAnsi="Times New Roman" w:cs="Times New Roman"/>
                <w:szCs w:val="20"/>
              </w:rPr>
              <w:t>Quantitative</w:t>
            </w:r>
            <w:r w:rsidRPr="007E063F">
              <w:rPr>
                <w:rFonts w:ascii="Times New Roman" w:hAnsi="Times New Roman" w:cs="Times New Roman"/>
                <w:szCs w:val="20"/>
              </w:rPr>
              <w:t xml:space="preserve">　</w:t>
            </w:r>
            <w:r w:rsidRPr="007E063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D894BB" w14:textId="77777777" w:rsidR="00836C7F" w:rsidRPr="007E063F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7E063F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CE8581" w14:textId="77777777" w:rsidR="00836C7F" w:rsidRPr="007E063F" w:rsidRDefault="00836C7F" w:rsidP="00A26D72">
            <w:pPr>
              <w:pStyle w:val="TableParagraph"/>
              <w:spacing w:before="41"/>
              <w:ind w:left="107"/>
              <w:rPr>
                <w:sz w:val="20"/>
                <w:szCs w:val="20"/>
              </w:rPr>
            </w:pPr>
            <w:r w:rsidRPr="007E063F">
              <w:rPr>
                <w:sz w:val="20"/>
                <w:szCs w:val="20"/>
              </w:rPr>
              <w:t>Explain</w:t>
            </w:r>
            <w:r w:rsidRPr="007E063F">
              <w:rPr>
                <w:spacing w:val="-2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how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quantitative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variables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were</w:t>
            </w:r>
            <w:r w:rsidRPr="007E063F">
              <w:rPr>
                <w:spacing w:val="-2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handled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in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the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proofErr w:type="gramStart"/>
            <w:r w:rsidRPr="007E063F">
              <w:rPr>
                <w:sz w:val="20"/>
                <w:szCs w:val="20"/>
              </w:rPr>
              <w:t>analyses</w:t>
            </w:r>
            <w:proofErr w:type="gramEnd"/>
            <w:r w:rsidRPr="007E063F">
              <w:rPr>
                <w:sz w:val="20"/>
                <w:szCs w:val="20"/>
              </w:rPr>
              <w:t>.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If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applicable,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describe</w:t>
            </w:r>
            <w:r w:rsidRPr="007E063F">
              <w:rPr>
                <w:spacing w:val="-1"/>
                <w:sz w:val="20"/>
                <w:szCs w:val="20"/>
              </w:rPr>
              <w:t xml:space="preserve"> </w:t>
            </w:r>
            <w:r w:rsidRPr="007E063F">
              <w:rPr>
                <w:sz w:val="20"/>
                <w:szCs w:val="20"/>
              </w:rPr>
              <w:t>which</w:t>
            </w:r>
          </w:p>
          <w:p w14:paraId="45E468D9" w14:textId="77777777" w:rsidR="00836C7F" w:rsidRPr="007E063F" w:rsidRDefault="00836C7F" w:rsidP="00A26D72">
            <w:pPr>
              <w:tabs>
                <w:tab w:val="left" w:pos="3667"/>
                <w:tab w:val="left" w:pos="3668"/>
              </w:tabs>
              <w:wordWrap/>
              <w:spacing w:before="3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E063F">
              <w:rPr>
                <w:rFonts w:ascii="Times New Roman" w:hAnsi="Times New Roman" w:cs="Times New Roman"/>
                <w:szCs w:val="20"/>
              </w:rPr>
              <w:t>groupings</w:t>
            </w:r>
            <w:r w:rsidRPr="007E063F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were</w:t>
            </w:r>
            <w:r w:rsidRPr="007E063F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chosen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and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why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973581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EC8C8D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26A2A14E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1651B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Statistical</w:t>
            </w:r>
            <w:r w:rsidRPr="001F339C">
              <w:rPr>
                <w:rFonts w:ascii="Times New Roman" w:hAnsi="Times New Roman" w:cs="Times New Roman"/>
                <w:szCs w:val="20"/>
              </w:rPr>
              <w:t xml:space="preserve">　</w:t>
            </w:r>
            <w:r w:rsidRPr="001F339C">
              <w:rPr>
                <w:rFonts w:ascii="Times New Roman" w:hAnsi="Times New Roman" w:cs="Times New Roman"/>
                <w:szCs w:val="20"/>
              </w:rPr>
              <w:t>methods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right w:val="nil"/>
            </w:tcBorders>
          </w:tcPr>
          <w:p w14:paraId="1E30A855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B69175" w14:textId="77777777" w:rsidR="00836C7F" w:rsidRPr="001F339C" w:rsidRDefault="00836C7F" w:rsidP="00A26D72">
            <w:pPr>
              <w:pStyle w:val="TableParagraph"/>
              <w:spacing w:before="41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</w:t>
            </w:r>
            <w:r w:rsidRPr="001F339C">
              <w:rPr>
                <w:i/>
                <w:sz w:val="20"/>
                <w:szCs w:val="20"/>
              </w:rPr>
              <w:t>a</w:t>
            </w:r>
            <w:r w:rsidRPr="001F339C">
              <w:rPr>
                <w:sz w:val="20"/>
                <w:szCs w:val="20"/>
              </w:rPr>
              <w:t>)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Describe</w:t>
            </w:r>
            <w:r w:rsidRPr="001F339C">
              <w:rPr>
                <w:spacing w:val="-3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ll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statistical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methods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including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thos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used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to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control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for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confounding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F70168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10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FDCCB2" w14:textId="77777777" w:rsidR="00836C7F" w:rsidRPr="009C0E73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9C0E73">
              <w:rPr>
                <w:rFonts w:ascii="Times New Roman" w:hAnsi="Times New Roman" w:cs="Times New Roman"/>
              </w:rPr>
              <w:t>Data were analyzed using SPSS version 28.0... Hierarchical multiple regression analysis was performed...</w:t>
            </w:r>
          </w:p>
        </w:tc>
      </w:tr>
      <w:tr w:rsidR="00836C7F" w:rsidRPr="001F339C" w14:paraId="1D79943F" w14:textId="77777777" w:rsidTr="00A26D72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13029B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1C57C2E9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DD2CDF" w14:textId="77777777" w:rsidR="00836C7F" w:rsidRPr="001F339C" w:rsidRDefault="00836C7F" w:rsidP="00A26D72">
            <w:pPr>
              <w:pStyle w:val="TableParagraph"/>
              <w:spacing w:before="41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</w:t>
            </w:r>
            <w:r w:rsidRPr="001F339C">
              <w:rPr>
                <w:i/>
                <w:sz w:val="20"/>
                <w:szCs w:val="20"/>
              </w:rPr>
              <w:t>b</w:t>
            </w:r>
            <w:r w:rsidRPr="001F339C">
              <w:rPr>
                <w:sz w:val="20"/>
                <w:szCs w:val="20"/>
              </w:rPr>
              <w:t>)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Describe</w:t>
            </w:r>
            <w:r w:rsidRPr="001F339C">
              <w:rPr>
                <w:spacing w:val="-3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ny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method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used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to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xamine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subgroups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nd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interaction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0F6B1C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8CF401" w14:textId="77777777" w:rsidR="00836C7F" w:rsidRPr="009C0E73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9C0E73">
              <w:rPr>
                <w:rFonts w:ascii="Times New Roman" w:hAnsi="Times New Roman" w:cs="Times New Roman"/>
                <w:szCs w:val="20"/>
              </w:rPr>
              <w:t xml:space="preserve">Partial correlation analysis was conducted … </w:t>
            </w:r>
          </w:p>
        </w:tc>
      </w:tr>
      <w:tr w:rsidR="00836C7F" w:rsidRPr="001F339C" w14:paraId="38E4302B" w14:textId="77777777" w:rsidTr="00A26D72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38EC1C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0EC6C2FE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33556C" w14:textId="77777777" w:rsidR="00836C7F" w:rsidRPr="001F339C" w:rsidRDefault="00836C7F" w:rsidP="00A26D72">
            <w:pPr>
              <w:pStyle w:val="TableParagraph"/>
              <w:spacing w:before="41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</w:t>
            </w:r>
            <w:r w:rsidRPr="001F339C">
              <w:rPr>
                <w:i/>
                <w:sz w:val="20"/>
                <w:szCs w:val="20"/>
              </w:rPr>
              <w:t>c</w:t>
            </w:r>
            <w:r w:rsidRPr="001F339C">
              <w:rPr>
                <w:sz w:val="20"/>
                <w:szCs w:val="20"/>
              </w:rPr>
              <w:t>)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xplain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how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missing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data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wer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ddressed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61178F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D17E3A" w14:textId="77777777" w:rsidR="00836C7F" w:rsidRPr="009C0E73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9C0E73">
              <w:rPr>
                <w:rFonts w:ascii="Times New Roman" w:hAnsi="Times New Roman" w:cs="Times New Roman"/>
                <w:szCs w:val="20"/>
              </w:rPr>
              <w:t>A total of 227 responses were collected …without any missing data …</w:t>
            </w:r>
          </w:p>
        </w:tc>
      </w:tr>
      <w:tr w:rsidR="00836C7F" w:rsidRPr="001F339C" w14:paraId="1B52F950" w14:textId="77777777" w:rsidTr="00A26D72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18A4D5" w14:textId="77777777" w:rsidR="00836C7F" w:rsidRPr="001F339C" w:rsidRDefault="00836C7F" w:rsidP="00A26D7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3D785699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9EEF8B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</w:t>
            </w:r>
            <w:r w:rsidRPr="001F339C">
              <w:rPr>
                <w:i/>
                <w:sz w:val="20"/>
                <w:szCs w:val="20"/>
              </w:rPr>
              <w:t>d</w:t>
            </w:r>
            <w:r w:rsidRPr="001F339C">
              <w:rPr>
                <w:sz w:val="20"/>
                <w:szCs w:val="20"/>
              </w:rPr>
              <w:t>)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i/>
                <w:sz w:val="20"/>
                <w:szCs w:val="20"/>
              </w:rPr>
              <w:t>Cohort</w:t>
            </w:r>
            <w:r w:rsidRPr="001F339C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i/>
                <w:sz w:val="20"/>
                <w:szCs w:val="20"/>
              </w:rPr>
              <w:t>study</w:t>
            </w:r>
            <w:r w:rsidRPr="001F339C">
              <w:rPr>
                <w:sz w:val="20"/>
                <w:szCs w:val="20"/>
              </w:rPr>
              <w:t>—If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pplicable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xplain how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los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to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follow-up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wa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ddressed</w:t>
            </w:r>
          </w:p>
          <w:p w14:paraId="085877AC" w14:textId="77777777" w:rsidR="00836C7F" w:rsidRPr="001F339C" w:rsidRDefault="00836C7F" w:rsidP="00A26D72">
            <w:pPr>
              <w:pStyle w:val="TableParagraph"/>
              <w:spacing w:before="70"/>
              <w:ind w:left="107"/>
              <w:rPr>
                <w:sz w:val="20"/>
                <w:szCs w:val="20"/>
              </w:rPr>
            </w:pPr>
            <w:r w:rsidRPr="001F339C">
              <w:rPr>
                <w:i/>
                <w:sz w:val="20"/>
                <w:szCs w:val="20"/>
              </w:rPr>
              <w:t>Case-control</w:t>
            </w:r>
            <w:r w:rsidRPr="001F339C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i/>
                <w:sz w:val="20"/>
                <w:szCs w:val="20"/>
              </w:rPr>
              <w:t>study</w:t>
            </w:r>
            <w:r w:rsidRPr="001F339C">
              <w:rPr>
                <w:sz w:val="20"/>
                <w:szCs w:val="20"/>
              </w:rPr>
              <w:t>—If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pplicable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xplain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how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matching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f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cases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nd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control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was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ddressed</w:t>
            </w:r>
          </w:p>
          <w:p w14:paraId="44F3C299" w14:textId="77777777" w:rsidR="00836C7F" w:rsidRPr="001F339C" w:rsidRDefault="00836C7F" w:rsidP="00A26D72">
            <w:pPr>
              <w:pStyle w:val="TableParagraph"/>
              <w:spacing w:before="41"/>
              <w:ind w:left="107"/>
              <w:rPr>
                <w:sz w:val="20"/>
                <w:szCs w:val="20"/>
              </w:rPr>
            </w:pPr>
            <w:r w:rsidRPr="001F339C">
              <w:rPr>
                <w:i/>
                <w:sz w:val="20"/>
                <w:szCs w:val="20"/>
              </w:rPr>
              <w:t>Cross-sectional</w:t>
            </w:r>
            <w:r w:rsidRPr="001F339C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i/>
                <w:sz w:val="20"/>
                <w:szCs w:val="20"/>
              </w:rPr>
              <w:t>study</w:t>
            </w:r>
            <w:r w:rsidRPr="001F339C">
              <w:rPr>
                <w:sz w:val="20"/>
                <w:szCs w:val="20"/>
              </w:rPr>
              <w:t>—If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pplicable,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describe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nalytical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methods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taking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ccount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f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sampling</w:t>
            </w:r>
            <w:r w:rsidRPr="001F339C">
              <w:rPr>
                <w:rFonts w:eastAsia="맑은 고딕"/>
                <w:sz w:val="20"/>
                <w:szCs w:val="20"/>
                <w:lang w:eastAsia="ko-KR"/>
              </w:rPr>
              <w:t xml:space="preserve">　</w:t>
            </w:r>
            <w:r w:rsidRPr="001F339C">
              <w:rPr>
                <w:sz w:val="20"/>
                <w:szCs w:val="20"/>
                <w:u w:val="single"/>
              </w:rPr>
              <w:t>strategy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7D3B80" w14:textId="77777777" w:rsidR="00836C7F" w:rsidRPr="001F339C" w:rsidRDefault="00836C7F" w:rsidP="00A26D72">
            <w:pPr>
              <w:spacing w:line="240" w:lineRule="auto"/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608820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4FEADF22" w14:textId="77777777" w:rsidTr="00A26D72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3322B1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19C6B5B9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363061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  <w:u w:val="single"/>
              </w:rPr>
              <w:t>(</w:t>
            </w:r>
            <w:r w:rsidRPr="001F339C">
              <w:rPr>
                <w:i/>
                <w:sz w:val="20"/>
                <w:szCs w:val="20"/>
                <w:u w:val="single"/>
              </w:rPr>
              <w:t>e</w:t>
            </w:r>
            <w:r w:rsidRPr="001F339C">
              <w:rPr>
                <w:sz w:val="20"/>
                <w:szCs w:val="20"/>
                <w:u w:val="single"/>
              </w:rPr>
              <w:t>)</w:t>
            </w:r>
            <w:r w:rsidRPr="001F339C">
              <w:rPr>
                <w:spacing w:val="-5"/>
                <w:sz w:val="20"/>
                <w:szCs w:val="20"/>
                <w:u w:val="single"/>
              </w:rPr>
              <w:t xml:space="preserve"> </w:t>
            </w:r>
            <w:r w:rsidRPr="001F339C">
              <w:rPr>
                <w:sz w:val="20"/>
                <w:szCs w:val="20"/>
                <w:u w:val="single"/>
              </w:rPr>
              <w:t>Describe</w:t>
            </w:r>
            <w:r w:rsidRPr="001F339C">
              <w:rPr>
                <w:spacing w:val="-6"/>
                <w:sz w:val="20"/>
                <w:szCs w:val="20"/>
                <w:u w:val="single"/>
              </w:rPr>
              <w:t xml:space="preserve"> </w:t>
            </w:r>
            <w:r w:rsidRPr="001F339C">
              <w:rPr>
                <w:sz w:val="20"/>
                <w:szCs w:val="20"/>
                <w:u w:val="single"/>
              </w:rPr>
              <w:t>any</w:t>
            </w:r>
            <w:r w:rsidRPr="001F339C">
              <w:rPr>
                <w:spacing w:val="-5"/>
                <w:sz w:val="20"/>
                <w:szCs w:val="20"/>
                <w:u w:val="single"/>
              </w:rPr>
              <w:t xml:space="preserve"> </w:t>
            </w:r>
            <w:r w:rsidRPr="001F339C">
              <w:rPr>
                <w:sz w:val="20"/>
                <w:szCs w:val="20"/>
                <w:u w:val="single"/>
              </w:rPr>
              <w:t>sensitivity</w:t>
            </w:r>
            <w:r w:rsidRPr="001F339C">
              <w:rPr>
                <w:spacing w:val="-5"/>
                <w:sz w:val="20"/>
                <w:szCs w:val="20"/>
                <w:u w:val="single"/>
              </w:rPr>
              <w:t xml:space="preserve"> </w:t>
            </w:r>
            <w:r w:rsidRPr="001F339C">
              <w:rPr>
                <w:sz w:val="20"/>
                <w:szCs w:val="20"/>
                <w:u w:val="single"/>
              </w:rPr>
              <w:t>analyse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EADF96" w14:textId="77777777" w:rsidR="00836C7F" w:rsidRPr="001F339C" w:rsidRDefault="00836C7F" w:rsidP="00A26D72">
            <w:pPr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90827D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4331B76E" w14:textId="77777777" w:rsidTr="00A26D72">
        <w:trPr>
          <w:trHeight w:val="40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7F0095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bottom w:val="single" w:sz="12" w:space="0" w:color="auto"/>
              <w:right w:val="nil"/>
            </w:tcBorders>
          </w:tcPr>
          <w:p w14:paraId="234616D1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E61CBA" w14:textId="77777777" w:rsidR="00836C7F" w:rsidRPr="001F339C" w:rsidRDefault="00836C7F" w:rsidP="00A26D72">
            <w:pPr>
              <w:pStyle w:val="TableParagraph"/>
              <w:spacing w:before="53"/>
              <w:ind w:left="107"/>
              <w:jc w:val="center"/>
              <w:rPr>
                <w:sz w:val="20"/>
                <w:szCs w:val="20"/>
              </w:rPr>
            </w:pPr>
            <w:r w:rsidRPr="001F339C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E8F7E1" w14:textId="77777777" w:rsidR="00836C7F" w:rsidRPr="001F339C" w:rsidRDefault="00836C7F" w:rsidP="00A26D72">
            <w:pPr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7A4EE6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4E45A14F" w14:textId="77777777" w:rsidTr="00A26D72">
        <w:trPr>
          <w:trHeight w:val="246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56C3B0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Participants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</w:tcPr>
          <w:p w14:paraId="4C9E10C7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3*</w:t>
            </w:r>
          </w:p>
        </w:tc>
        <w:tc>
          <w:tcPr>
            <w:tcW w:w="8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F673F6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b/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a)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Report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number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f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individual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t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ach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stage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f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study—eg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number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potentially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ligible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xamined</w:t>
            </w:r>
            <w:r w:rsidRPr="001F339C">
              <w:rPr>
                <w:sz w:val="20"/>
                <w:szCs w:val="20"/>
                <w:u w:val="single"/>
              </w:rPr>
              <w:t xml:space="preserve"> </w:t>
            </w:r>
            <w:r w:rsidRPr="001F339C">
              <w:rPr>
                <w:sz w:val="20"/>
                <w:szCs w:val="20"/>
              </w:rPr>
              <w:t>for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ligibility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confirmed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ligible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included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in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th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study,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completing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follow-up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nd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nalys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CBA41F" w14:textId="77777777" w:rsidR="00836C7F" w:rsidRPr="001F339C" w:rsidRDefault="00836C7F" w:rsidP="00A26D72">
            <w:pPr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57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64077C" w14:textId="77777777" w:rsidR="00836C7F" w:rsidRPr="003C08BB" w:rsidRDefault="00836C7F" w:rsidP="00A26D72">
            <w:pPr>
              <w:pStyle w:val="aa"/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auto"/>
              </w:rPr>
            </w:pPr>
            <w:r w:rsidRPr="003C08BB">
              <w:rPr>
                <w:rFonts w:ascii="Times New Roman" w:hAnsi="Times New Roman" w:cs="Times New Roman"/>
                <w:color w:val="auto"/>
              </w:rPr>
              <w:t>Convenience sampling was employed to recruit ER nurses working at tertiary hospitals in South Korea</w:t>
            </w:r>
            <w:r>
              <w:rPr>
                <w:rFonts w:ascii="Times New Roman" w:hAnsi="Times New Roman" w:cs="Times New Roman"/>
                <w:color w:val="auto"/>
              </w:rPr>
              <w:t xml:space="preserve">. </w:t>
            </w:r>
            <w:r w:rsidRPr="003C08BB">
              <w:rPr>
                <w:rFonts w:ascii="Times New Roman" w:hAnsi="Times New Roman" w:cs="Times New Roman"/>
                <w:color w:val="auto"/>
              </w:rPr>
              <w:t xml:space="preserve">Considering a potential dropout rate of approximately 15%, 243 </w:t>
            </w:r>
            <w:r w:rsidRPr="003C08BB">
              <w:rPr>
                <w:rFonts w:ascii="Times New Roman" w:hAnsi="Times New Roman" w:cs="Times New Roman"/>
                <w:color w:val="auto"/>
              </w:rPr>
              <w:lastRenderedPageBreak/>
              <w:t xml:space="preserve">responses were collected </w:t>
            </w:r>
            <w:r>
              <w:rPr>
                <w:rFonts w:ascii="Times New Roman" w:hAnsi="Times New Roman" w:cs="Times New Roman"/>
                <w:color w:val="auto"/>
              </w:rPr>
              <w:t>…</w:t>
            </w:r>
            <w:r w:rsidRPr="003C08BB">
              <w:rPr>
                <w:rFonts w:ascii="Times New Roman" w:hAnsi="Times New Roman" w:cs="Times New Roman"/>
                <w:color w:val="auto"/>
              </w:rPr>
              <w:t xml:space="preserve"> After excluding 16 participants </w:t>
            </w:r>
            <w:r>
              <w:rPr>
                <w:rFonts w:ascii="Times New Roman" w:hAnsi="Times New Roman" w:cs="Times New Roman"/>
                <w:color w:val="auto"/>
              </w:rPr>
              <w:t>…</w:t>
            </w:r>
            <w:r w:rsidRPr="003C08BB">
              <w:rPr>
                <w:rFonts w:ascii="Times New Roman" w:hAnsi="Times New Roman" w:cs="Times New Roman"/>
                <w:color w:val="auto"/>
              </w:rPr>
              <w:t xml:space="preserve"> data from 227 participants were included in the final analysis.</w:t>
            </w:r>
          </w:p>
          <w:p w14:paraId="6A801229" w14:textId="77777777" w:rsidR="00836C7F" w:rsidRPr="003C08BB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</w:p>
        </w:tc>
      </w:tr>
      <w:tr w:rsidR="00836C7F" w:rsidRPr="001F339C" w14:paraId="4F32617F" w14:textId="77777777" w:rsidTr="00A26D72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4A3B8C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1ADB60A0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1689C7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b)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Give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reason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for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non-participation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t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ach</w:t>
            </w:r>
            <w:r w:rsidRPr="001F339C">
              <w:rPr>
                <w:sz w:val="20"/>
              </w:rPr>
              <w:t xml:space="preserve"> stag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B08537" w14:textId="77777777" w:rsidR="00836C7F" w:rsidRPr="001F339C" w:rsidRDefault="00836C7F" w:rsidP="00A26D72">
            <w:pPr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F35470" w14:textId="77777777" w:rsidR="00836C7F" w:rsidRPr="003C08BB" w:rsidRDefault="00836C7F" w:rsidP="00A26D72">
            <w:pPr>
              <w:pStyle w:val="aa"/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auto"/>
              </w:rPr>
            </w:pPr>
            <w:r w:rsidRPr="003C08BB">
              <w:rPr>
                <w:rFonts w:ascii="Times New Roman" w:hAnsi="Times New Roman" w:cs="Times New Roman"/>
                <w:color w:val="auto"/>
              </w:rPr>
              <w:t>After excluding 16 participants who did not meet the inclusion criteria, data from 227 participants were included in the final analysis.</w:t>
            </w:r>
          </w:p>
          <w:p w14:paraId="5BFB3523" w14:textId="77777777" w:rsidR="00836C7F" w:rsidRPr="003C08BB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</w:p>
        </w:tc>
      </w:tr>
      <w:tr w:rsidR="00836C7F" w:rsidRPr="001F339C" w14:paraId="526B8B44" w14:textId="77777777" w:rsidTr="00A26D72">
        <w:trPr>
          <w:trHeight w:val="482"/>
        </w:trPr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D3208C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bottom w:val="single" w:sz="2" w:space="0" w:color="auto"/>
              <w:right w:val="nil"/>
            </w:tcBorders>
          </w:tcPr>
          <w:p w14:paraId="70948BC6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C320DF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c)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Consider use of a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flow diagram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D0BAE5" w14:textId="77777777" w:rsidR="00836C7F" w:rsidRPr="001F339C" w:rsidRDefault="00836C7F" w:rsidP="00A26D72">
            <w:pPr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E994B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4C86EF2D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A9250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Descriptive</w:t>
            </w:r>
            <w:r w:rsidRPr="001F339C">
              <w:rPr>
                <w:rFonts w:ascii="Times New Roman" w:hAnsi="Times New Roman" w:cs="Times New Roman"/>
                <w:spacing w:val="-4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ata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right w:val="nil"/>
            </w:tcBorders>
          </w:tcPr>
          <w:p w14:paraId="305BBC0A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4*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498F38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  <w:u w:val="single"/>
              </w:rPr>
            </w:pPr>
            <w:r w:rsidRPr="001F339C">
              <w:rPr>
                <w:sz w:val="20"/>
                <w:szCs w:val="20"/>
              </w:rPr>
              <w:t>(a) Give characteristics of study participants (eg demographic, clinical, social) and information on</w:t>
            </w:r>
            <w:r w:rsidRPr="001F339C">
              <w:rPr>
                <w:spacing w:val="-48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xposures and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potential confounder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08420C" w14:textId="77777777" w:rsidR="00836C7F" w:rsidRPr="002E7CAA" w:rsidRDefault="00836C7F" w:rsidP="00A26D72">
            <w:pPr>
              <w:ind w:left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DA6CA5" w14:textId="77777777" w:rsidR="00836C7F" w:rsidRPr="002E7CAA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proofErr w:type="gramStart"/>
            <w:r w:rsidRPr="002E7CAA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2E7CAA">
              <w:rPr>
                <w:rFonts w:ascii="Times New Roman" w:hAnsi="Times New Roman" w:cs="Times New Roman"/>
                <w:bCs/>
                <w:szCs w:val="20"/>
              </w:rPr>
              <w:t xml:space="preserve"> Socio</w:t>
            </w:r>
            <w:proofErr w:type="gramEnd"/>
            <w:r w:rsidRPr="002E7CAA">
              <w:rPr>
                <w:rFonts w:ascii="Times New Roman" w:hAnsi="Times New Roman" w:cs="Times New Roman"/>
                <w:bCs/>
                <w:szCs w:val="20"/>
              </w:rPr>
              <w:t xml:space="preserve">-demographic characteristics and work characteristics </w:t>
            </w:r>
            <w:r w:rsidRPr="002E7CAA">
              <w:rPr>
                <w:rFonts w:ascii="Times New Roman" w:hAnsi="Times New Roman" w:cs="Times New Roman"/>
                <w:szCs w:val="20"/>
              </w:rPr>
              <w:t>of patients are shown in Table 1 and Table 2.</w:t>
            </w:r>
          </w:p>
        </w:tc>
      </w:tr>
      <w:tr w:rsidR="00836C7F" w:rsidRPr="001F339C" w14:paraId="0EB6D2AE" w14:textId="77777777" w:rsidTr="00A26D72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927E37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62010142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9A35CA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b)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Indicate number of participants with</w:t>
            </w:r>
            <w:r w:rsidRPr="001F339C">
              <w:rPr>
                <w:spacing w:val="-2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missing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data for each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variabl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f interest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0E670A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-14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93D09D" w14:textId="77777777" w:rsidR="00836C7F" w:rsidRPr="003C08BB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3C08BB">
              <w:rPr>
                <w:rFonts w:ascii="Times New Roman" w:hAnsi="Times New Roman" w:cs="Times New Roman"/>
              </w:rPr>
              <w:t xml:space="preserve">There </w:t>
            </w:r>
            <w:proofErr w:type="gramStart"/>
            <w:r w:rsidRPr="003C08BB">
              <w:rPr>
                <w:rFonts w:ascii="Times New Roman" w:hAnsi="Times New Roman" w:cs="Times New Roman"/>
              </w:rPr>
              <w:t>were</w:t>
            </w:r>
            <w:proofErr w:type="gramEnd"/>
            <w:r w:rsidRPr="003C08BB">
              <w:rPr>
                <w:rFonts w:ascii="Times New Roman" w:hAnsi="Times New Roman" w:cs="Times New Roman"/>
              </w:rPr>
              <w:t xml:space="preserve"> no missing data for any variable of interest.</w:t>
            </w:r>
          </w:p>
        </w:tc>
      </w:tr>
      <w:tr w:rsidR="00836C7F" w:rsidRPr="001F339C" w14:paraId="106279C5" w14:textId="77777777" w:rsidTr="00A26D72">
        <w:trPr>
          <w:trHeight w:val="482"/>
        </w:trPr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BD272B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bottom w:val="single" w:sz="2" w:space="0" w:color="auto"/>
              <w:right w:val="nil"/>
            </w:tcBorders>
          </w:tcPr>
          <w:p w14:paraId="71945ACF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6CAE42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</w:rPr>
            </w:pPr>
            <w:r w:rsidRPr="001F339C">
              <w:rPr>
                <w:sz w:val="20"/>
                <w:szCs w:val="20"/>
              </w:rPr>
              <w:t>(c)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i/>
                <w:sz w:val="20"/>
                <w:szCs w:val="20"/>
              </w:rPr>
              <w:t>Cohort</w:t>
            </w:r>
            <w:r w:rsidRPr="001F339C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i/>
                <w:sz w:val="20"/>
                <w:szCs w:val="20"/>
              </w:rPr>
              <w:t>study</w:t>
            </w:r>
            <w:r w:rsidRPr="001F339C">
              <w:rPr>
                <w:sz w:val="20"/>
                <w:szCs w:val="20"/>
              </w:rPr>
              <w:t>—Summaris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follow-up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tim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(eg,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verag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nd total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amount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660BF1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E500F4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6EC9C0BF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E6280D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Outcome</w:t>
            </w: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ata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right w:val="nil"/>
            </w:tcBorders>
          </w:tcPr>
          <w:p w14:paraId="149B3804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>15*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C0BB42" w14:textId="77777777" w:rsidR="00836C7F" w:rsidRPr="001F339C" w:rsidRDefault="00836C7F" w:rsidP="00A26D72">
            <w:pPr>
              <w:pStyle w:val="TableParagraph"/>
              <w:spacing w:before="53"/>
              <w:ind w:left="107"/>
              <w:rPr>
                <w:sz w:val="20"/>
                <w:szCs w:val="20"/>
              </w:rPr>
            </w:pPr>
            <w:r w:rsidRPr="001F339C">
              <w:rPr>
                <w:i/>
                <w:sz w:val="20"/>
                <w:szCs w:val="20"/>
              </w:rPr>
              <w:t>Cohort</w:t>
            </w:r>
            <w:r w:rsidRPr="001F339C">
              <w:rPr>
                <w:i/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i/>
                <w:sz w:val="20"/>
                <w:szCs w:val="20"/>
              </w:rPr>
              <w:t>study</w:t>
            </w:r>
            <w:r w:rsidRPr="001F339C">
              <w:rPr>
                <w:sz w:val="20"/>
                <w:szCs w:val="20"/>
              </w:rPr>
              <w:t>—Report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number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f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utcome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event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r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summary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measures</w:t>
            </w:r>
            <w:r w:rsidRPr="001F339C">
              <w:rPr>
                <w:spacing w:val="-1"/>
                <w:sz w:val="20"/>
                <w:szCs w:val="20"/>
              </w:rPr>
              <w:t xml:space="preserve"> </w:t>
            </w:r>
            <w:r w:rsidRPr="001F339C">
              <w:rPr>
                <w:sz w:val="20"/>
                <w:szCs w:val="20"/>
              </w:rPr>
              <w:t>over tim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DCA997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630529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1808A174" w14:textId="77777777" w:rsidTr="00A26D72">
        <w:trPr>
          <w:trHeight w:val="482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44AD5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52E7B980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pacing w:val="-3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C44176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i/>
                <w:szCs w:val="20"/>
              </w:rPr>
              <w:t>Case-control</w:t>
            </w:r>
            <w:r w:rsidRPr="001F339C">
              <w:rPr>
                <w:rFonts w:ascii="Times New Roman" w:hAnsi="Times New Roman" w:cs="Times New Roman"/>
                <w:i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study—</w:t>
            </w:r>
            <w:r w:rsidRPr="001F339C">
              <w:rPr>
                <w:rFonts w:ascii="Times New Roman" w:hAnsi="Times New Roman" w:cs="Times New Roman"/>
                <w:szCs w:val="20"/>
              </w:rPr>
              <w:t>Report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number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ach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xposur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ategory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r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ummar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easure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 exposur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101D2A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3BB12C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6F91DE4D" w14:textId="77777777" w:rsidTr="00A26D72">
        <w:trPr>
          <w:trHeight w:val="482"/>
        </w:trPr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26A906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bottom w:val="single" w:sz="2" w:space="0" w:color="auto"/>
              <w:right w:val="nil"/>
            </w:tcBorders>
          </w:tcPr>
          <w:p w14:paraId="4C2F0267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pacing w:val="-3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7BFE3D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1F339C">
              <w:rPr>
                <w:rFonts w:ascii="Times New Roman" w:hAnsi="Times New Roman" w:cs="Times New Roman"/>
                <w:i/>
                <w:szCs w:val="20"/>
              </w:rPr>
              <w:t>Cross-sectional</w:t>
            </w:r>
            <w:r w:rsidRPr="001F339C">
              <w:rPr>
                <w:rFonts w:ascii="Times New Roman" w:hAnsi="Times New Roman" w:cs="Times New Roman"/>
                <w:i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study—</w:t>
            </w:r>
            <w:r w:rsidRPr="001F339C">
              <w:rPr>
                <w:rFonts w:ascii="Times New Roman" w:hAnsi="Times New Roman" w:cs="Times New Roman"/>
                <w:szCs w:val="20"/>
              </w:rPr>
              <w:t>Repor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number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utcom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vent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r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ummar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easur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D53551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-12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6B1F04" w14:textId="77777777" w:rsidR="00836C7F" w:rsidRPr="00532125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532125"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  <w:t xml:space="preserve">Table 3 shows the scores </w:t>
            </w:r>
            <w:proofErr w:type="gramStart"/>
            <w:r w:rsidRPr="00532125"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  <w:t xml:space="preserve">of </w:t>
            </w:r>
            <w:r w:rsidRPr="00532125">
              <w:rPr>
                <w:rFonts w:ascii="Times New Roman" w:hAnsi="Times New Roman" w:cs="Times New Roman"/>
                <w:bCs/>
                <w:szCs w:val="20"/>
              </w:rPr>
              <w:t xml:space="preserve"> safety</w:t>
            </w:r>
            <w:proofErr w:type="gramEnd"/>
            <w:r w:rsidRPr="00532125">
              <w:rPr>
                <w:rFonts w:ascii="Times New Roman" w:hAnsi="Times New Roman" w:cs="Times New Roman"/>
                <w:bCs/>
                <w:szCs w:val="20"/>
              </w:rPr>
              <w:t xml:space="preserve"> control,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532125">
              <w:rPr>
                <w:rFonts w:ascii="Times New Roman" w:hAnsi="Times New Roman" w:cs="Times New Roman"/>
                <w:bCs/>
                <w:szCs w:val="20"/>
              </w:rPr>
              <w:t>communication…</w:t>
            </w:r>
          </w:p>
        </w:tc>
      </w:tr>
      <w:tr w:rsidR="00836C7F" w:rsidRPr="001F339C" w14:paraId="7DE42A9E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0A27EF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Main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sults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right w:val="nil"/>
            </w:tcBorders>
          </w:tcPr>
          <w:p w14:paraId="02AACE53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pacing w:val="-3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B9F91A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(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Pr="001F339C">
              <w:rPr>
                <w:rFonts w:ascii="Times New Roman" w:hAnsi="Times New Roman" w:cs="Times New Roman"/>
                <w:szCs w:val="20"/>
              </w:rPr>
              <w:t>) Give unadjusted estimates and, if applicable, confounder-adjusted estimates and their precision</w:t>
            </w:r>
            <w:r w:rsidRPr="001F339C">
              <w:rPr>
                <w:rFonts w:ascii="Times New Roman" w:hAnsi="Times New Roman" w:cs="Times New Roman"/>
                <w:spacing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(eg, 95% confidence interval). Make clear which confounders were adjusted for and why they were</w:t>
            </w:r>
            <w:r w:rsidRPr="001F339C">
              <w:rPr>
                <w:rFonts w:ascii="Times New Roman" w:hAnsi="Times New Roman" w:cs="Times New Roman"/>
                <w:spacing w:val="-48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lastRenderedPageBreak/>
              <w:t>included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964812" w14:textId="77777777" w:rsidR="00836C7F" w:rsidRPr="00532125" w:rsidRDefault="00836C7F" w:rsidP="00A26D72">
            <w:pPr>
              <w:spacing w:before="143" w:line="240" w:lineRule="auto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0"/>
              </w:rPr>
              <w:t>2-14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579B0E" w14:textId="77777777" w:rsidR="00836C7F" w:rsidRPr="00532125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532125">
              <w:rPr>
                <w:rFonts w:ascii="Times New Roman" w:hAnsi="Times New Roman" w:cs="Times New Roman"/>
              </w:rPr>
              <w:t xml:space="preserve">Table 4 presents the results of the hierarchical regression </w:t>
            </w:r>
            <w:r w:rsidRPr="00532125">
              <w:rPr>
                <w:rFonts w:ascii="Times New Roman" w:hAnsi="Times New Roman" w:cs="Times New Roman"/>
              </w:rPr>
              <w:lastRenderedPageBreak/>
              <w:t>analysis.</w:t>
            </w:r>
          </w:p>
        </w:tc>
      </w:tr>
      <w:tr w:rsidR="00836C7F" w:rsidRPr="001F339C" w14:paraId="093A6FBA" w14:textId="77777777" w:rsidTr="00A26D72">
        <w:trPr>
          <w:trHeight w:val="115"/>
        </w:trPr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43FAFE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0C00A50A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C81E0B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(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1F339C">
              <w:rPr>
                <w:rFonts w:ascii="Times New Roman" w:hAnsi="Times New Roman" w:cs="Times New Roman"/>
                <w:szCs w:val="20"/>
              </w:rPr>
              <w:t>)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por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ategor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boundarie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hen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ontinuou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variable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er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ategorized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354253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3E11B8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3DF3C3B6" w14:textId="77777777" w:rsidTr="00A26D72">
        <w:trPr>
          <w:trHeight w:val="81"/>
        </w:trPr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DCE8AC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9" w:type="dxa"/>
            <w:tcBorders>
              <w:left w:val="nil"/>
              <w:bottom w:val="single" w:sz="2" w:space="0" w:color="auto"/>
              <w:right w:val="nil"/>
            </w:tcBorders>
          </w:tcPr>
          <w:p w14:paraId="32D6C782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B08277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(</w:t>
            </w:r>
            <w:r w:rsidRPr="001F339C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1F339C">
              <w:rPr>
                <w:rFonts w:ascii="Times New Roman" w:hAnsi="Times New Roman" w:cs="Times New Roman"/>
                <w:szCs w:val="20"/>
              </w:rPr>
              <w:t>)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f relevant,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onsider translating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stimates of relativ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isk into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bsolute risk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for a meaningful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ime period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8A10EF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B8647B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459947ED" w14:textId="77777777" w:rsidTr="00A26D72">
        <w:trPr>
          <w:trHeight w:val="40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A7EEDD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Other</w:t>
            </w:r>
            <w:r w:rsidRPr="001F339C"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alyses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8374A6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1EA80C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Repor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ther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alyse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one—eg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alyse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ubgroup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teractions,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ensitivity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alyse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21A07D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16A3DD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0C9A0534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6925A4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b/>
                <w:szCs w:val="20"/>
              </w:rPr>
              <w:t>Discussion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70D5D68C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94AE1F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E8BF71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052646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375359BF" w14:textId="77777777" w:rsidTr="00A26D72">
        <w:trPr>
          <w:trHeight w:val="482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65118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b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Key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sults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221B7D8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8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96C729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Summarise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key result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with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ference to stud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bjectiv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636D1A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57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5D4601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532125">
              <w:rPr>
                <w:rFonts w:ascii="Times New Roman" w:hAnsi="Times New Roman" w:cs="Times New Roman"/>
                <w:szCs w:val="20"/>
              </w:rPr>
              <w:t>The findings revealed that communication and safety control were significantly associated with infection control performance, and that ERs with 3–4 negative pressure isolation rooms demonstrated higher performance levels</w:t>
            </w:r>
            <w:r w:rsidRPr="001F33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36C7F" w:rsidRPr="001F339C" w14:paraId="4FD89974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A6D5DF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Limitations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678B8E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617B42" w14:textId="77777777" w:rsidR="00836C7F" w:rsidRPr="001F339C" w:rsidRDefault="00836C7F" w:rsidP="00A26D72">
            <w:pPr>
              <w:spacing w:before="80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Discus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limitation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 study,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proofErr w:type="gramStart"/>
            <w:r w:rsidRPr="001F339C">
              <w:rPr>
                <w:rFonts w:ascii="Times New Roman" w:hAnsi="Times New Roman" w:cs="Times New Roman"/>
                <w:szCs w:val="20"/>
              </w:rPr>
              <w:t>taking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to account</w:t>
            </w:r>
            <w:proofErr w:type="gramEnd"/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ource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 potential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bia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r imprecision.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iscuss both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direction an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agnitude 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y potential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bia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C2876C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,18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D1E8B1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1F339C">
              <w:rPr>
                <w:rFonts w:ascii="Times New Roman" w:hAnsi="Times New Roman" w:cs="Times New Roman"/>
              </w:rPr>
              <w:t>This study has several limitations. First</w:t>
            </w:r>
            <w:r>
              <w:rPr>
                <w:rFonts w:ascii="Times New Roman" w:hAnsi="Times New Roman" w:cs="Times New Roman"/>
              </w:rPr>
              <w:t>…</w:t>
            </w:r>
          </w:p>
        </w:tc>
      </w:tr>
      <w:tr w:rsidR="00836C7F" w:rsidRPr="001F339C" w14:paraId="4F69957D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83D819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Interpretation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061292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33C8F" w14:textId="77777777" w:rsidR="00836C7F" w:rsidRPr="001F339C" w:rsidRDefault="00836C7F" w:rsidP="00A26D72">
            <w:pPr>
              <w:tabs>
                <w:tab w:val="left" w:pos="1100"/>
                <w:tab w:val="left" w:pos="1101"/>
                <w:tab w:val="left" w:pos="2595"/>
                <w:tab w:val="left" w:pos="3011"/>
              </w:tabs>
              <w:wordWrap/>
              <w:spacing w:before="81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Give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autious overall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interpretation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 results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considering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bjectives, limitations,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multiplicit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f</w:t>
            </w:r>
            <w:r w:rsidRPr="001F339C">
              <w:rPr>
                <w:rFonts w:ascii="Times New Roman" w:hAnsi="Times New Roman" w:cs="Times New Roman"/>
                <w:szCs w:val="20"/>
              </w:rPr>
              <w:t xml:space="preserve">　</w:t>
            </w:r>
            <w:r w:rsidRPr="001F339C">
              <w:rPr>
                <w:rFonts w:ascii="Times New Roman" w:hAnsi="Times New Roman" w:cs="Times New Roman"/>
                <w:szCs w:val="20"/>
              </w:rPr>
              <w:t>analyses,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sult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from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imilar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studies,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and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other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levant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evidenc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372BC4" w14:textId="77777777" w:rsidR="00836C7F" w:rsidRPr="00532125" w:rsidRDefault="00836C7F" w:rsidP="00A26D72">
            <w:pPr>
              <w:spacing w:before="143" w:line="240" w:lineRule="auto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 w:rsidRPr="0053212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125">
              <w:rPr>
                <w:rFonts w:ascii="Times New Roman" w:hAnsi="Times New Roman" w:cs="Times New Roman"/>
                <w:szCs w:val="20"/>
              </w:rPr>
              <w:t>5-17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96D4AB" w14:textId="77777777" w:rsidR="00836C7F" w:rsidRPr="00532125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532125">
              <w:rPr>
                <w:rFonts w:ascii="Times New Roman" w:hAnsi="Times New Roman" w:cs="Times New Roman"/>
                <w:szCs w:val="20"/>
              </w:rPr>
              <w:t>In this study, communication, representing the mesosystem, emerged as the most influential predictor of infection control performance. This finding aligns with Yi and Cha [</w:t>
            </w:r>
            <w:proofErr w:type="gramStart"/>
            <w:r w:rsidRPr="00532125">
              <w:rPr>
                <w:rFonts w:ascii="Times New Roman" w:hAnsi="Times New Roman" w:cs="Times New Roman"/>
                <w:szCs w:val="20"/>
              </w:rPr>
              <w:t>14]…</w:t>
            </w:r>
            <w:proofErr w:type="gramEnd"/>
          </w:p>
        </w:tc>
      </w:tr>
      <w:tr w:rsidR="00836C7F" w:rsidRPr="001F339C" w14:paraId="5DB08670" w14:textId="77777777" w:rsidTr="00A26D72">
        <w:trPr>
          <w:trHeight w:val="48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8AF6F" w14:textId="77777777" w:rsidR="00836C7F" w:rsidRPr="001F339C" w:rsidRDefault="00836C7F" w:rsidP="00A26D72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Generalisability</w:t>
            </w:r>
          </w:p>
        </w:tc>
        <w:tc>
          <w:tcPr>
            <w:tcW w:w="5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8EF2B1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014113" w14:textId="77777777" w:rsidR="00836C7F" w:rsidRPr="001F339C" w:rsidRDefault="00836C7F" w:rsidP="00A26D72">
            <w:pPr>
              <w:tabs>
                <w:tab w:val="left" w:pos="1100"/>
                <w:tab w:val="left" w:pos="1101"/>
                <w:tab w:val="left" w:pos="2595"/>
                <w:tab w:val="left" w:pos="3011"/>
              </w:tabs>
              <w:wordWrap/>
              <w:spacing w:before="81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Discuss</w:t>
            </w:r>
            <w:r w:rsidRPr="001F339C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 generalisability (external validity) of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the study</w:t>
            </w:r>
            <w:r w:rsidRPr="001F339C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szCs w:val="20"/>
              </w:rPr>
              <w:t>results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2A4866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,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284A5F" w14:textId="77777777" w:rsidR="00836C7F" w:rsidRPr="00736123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736123">
              <w:rPr>
                <w:rFonts w:ascii="Times New Roman" w:hAnsi="Times New Roman" w:cs="Times New Roman"/>
                <w:szCs w:val="20"/>
              </w:rPr>
              <w:t>This study, grounded in Bronfenbrenner’s Ecological Systems Theory (1979), …</w:t>
            </w:r>
          </w:p>
          <w:p w14:paraId="13B9E5C6" w14:textId="77777777" w:rsidR="00836C7F" w:rsidRPr="001F339C" w:rsidRDefault="00836C7F" w:rsidP="00A26D72">
            <w:pPr>
              <w:wordWrap/>
              <w:spacing w:after="0" w:line="24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  <w:r w:rsidRPr="00736123">
              <w:rPr>
                <w:rFonts w:ascii="Times New Roman" w:hAnsi="Times New Roman" w:cs="Times New Roman"/>
                <w:szCs w:val="20"/>
              </w:rPr>
              <w:t xml:space="preserve">…participants were recruited </w:t>
            </w:r>
            <w:r w:rsidRPr="00736123">
              <w:rPr>
                <w:rFonts w:ascii="Times New Roman" w:hAnsi="Times New Roman" w:cs="Times New Roman"/>
                <w:szCs w:val="20"/>
              </w:rPr>
              <w:lastRenderedPageBreak/>
              <w:t xml:space="preserve">from tertiary hospitals across the </w:t>
            </w:r>
            <w:proofErr w:type="gramStart"/>
            <w:r w:rsidRPr="00736123">
              <w:rPr>
                <w:rFonts w:ascii="Times New Roman" w:hAnsi="Times New Roman" w:cs="Times New Roman"/>
                <w:szCs w:val="20"/>
              </w:rPr>
              <w:t>country..</w:t>
            </w:r>
            <w:proofErr w:type="gramEnd"/>
          </w:p>
        </w:tc>
      </w:tr>
      <w:tr w:rsidR="00836C7F" w:rsidRPr="001F339C" w14:paraId="356D42BB" w14:textId="77777777" w:rsidTr="00A26D72">
        <w:trPr>
          <w:trHeight w:val="482"/>
        </w:trPr>
        <w:tc>
          <w:tcPr>
            <w:tcW w:w="2240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2268A7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F339C">
              <w:rPr>
                <w:rFonts w:ascii="Times New Roman" w:hAnsi="Times New Roman" w:cs="Times New Roman"/>
                <w:b/>
                <w:position w:val="1"/>
                <w:szCs w:val="20"/>
              </w:rPr>
              <w:lastRenderedPageBreak/>
              <w:t>Other</w:t>
            </w:r>
            <w:r w:rsidRPr="001F339C">
              <w:rPr>
                <w:rFonts w:ascii="Times New Roman" w:hAnsi="Times New Roman" w:cs="Times New Roman"/>
                <w:b/>
                <w:spacing w:val="-1"/>
                <w:position w:val="1"/>
                <w:szCs w:val="20"/>
              </w:rPr>
              <w:t xml:space="preserve"> </w:t>
            </w:r>
            <w:r w:rsidRPr="001F339C">
              <w:rPr>
                <w:rFonts w:ascii="Times New Roman" w:hAnsi="Times New Roman" w:cs="Times New Roman"/>
                <w:b/>
                <w:position w:val="1"/>
                <w:szCs w:val="20"/>
              </w:rPr>
              <w:t>information</w:t>
            </w:r>
          </w:p>
        </w:tc>
        <w:tc>
          <w:tcPr>
            <w:tcW w:w="82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15B313" w14:textId="77777777" w:rsidR="00836C7F" w:rsidRPr="001F339C" w:rsidRDefault="00836C7F" w:rsidP="00A26D72">
            <w:pPr>
              <w:tabs>
                <w:tab w:val="left" w:pos="1100"/>
                <w:tab w:val="left" w:pos="1101"/>
                <w:tab w:val="left" w:pos="2595"/>
                <w:tab w:val="left" w:pos="3011"/>
              </w:tabs>
              <w:wordWrap/>
              <w:spacing w:before="81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83A2AA" w14:textId="77777777" w:rsidR="00836C7F" w:rsidRPr="001F339C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042787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836C7F" w:rsidRPr="001F339C" w14:paraId="34E74B0F" w14:textId="77777777" w:rsidTr="00A26D72">
        <w:trPr>
          <w:trHeight w:val="482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A5CDDC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b/>
                <w:position w:val="1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Fundin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D7472A" w14:textId="77777777" w:rsidR="00836C7F" w:rsidRPr="001F339C" w:rsidRDefault="00836C7F" w:rsidP="00A26D72">
            <w:pPr>
              <w:wordWrap/>
              <w:spacing w:after="0" w:line="360" w:lineRule="auto"/>
              <w:ind w:right="60"/>
              <w:jc w:val="center"/>
              <w:textAlignment w:val="baseline"/>
              <w:rPr>
                <w:rFonts w:ascii="Times New Roman" w:hAnsi="Times New Roman" w:cs="Times New Roman"/>
                <w:b/>
                <w:position w:val="1"/>
                <w:szCs w:val="20"/>
              </w:rPr>
            </w:pPr>
            <w:r w:rsidRPr="001F339C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8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D1F2B7" w14:textId="77777777" w:rsidR="00836C7F" w:rsidRPr="007E063F" w:rsidRDefault="00836C7F" w:rsidP="00A26D72">
            <w:pPr>
              <w:tabs>
                <w:tab w:val="left" w:pos="1100"/>
                <w:tab w:val="left" w:pos="1101"/>
                <w:tab w:val="left" w:pos="2595"/>
                <w:tab w:val="left" w:pos="3011"/>
              </w:tabs>
              <w:wordWrap/>
              <w:spacing w:before="81"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E063F">
              <w:rPr>
                <w:rFonts w:ascii="Times New Roman" w:hAnsi="Times New Roman" w:cs="Times New Roman"/>
                <w:szCs w:val="20"/>
              </w:rPr>
              <w:t>Give</w:t>
            </w:r>
            <w:r w:rsidRPr="007E063F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the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source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of funding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and the role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of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the funders for the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present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study and, if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applicable, for the original</w:t>
            </w:r>
            <w:r w:rsidRPr="007E063F">
              <w:rPr>
                <w:rFonts w:ascii="Times New Roman" w:hAnsi="Times New Roman" w:cs="Times New Roman"/>
                <w:spacing w:val="-2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study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on which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the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present article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is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bas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595C3A" w14:textId="77777777" w:rsidR="00836C7F" w:rsidRPr="007E063F" w:rsidRDefault="00836C7F" w:rsidP="00A26D72">
            <w:pPr>
              <w:spacing w:before="143"/>
              <w:ind w:left="179"/>
              <w:jc w:val="center"/>
              <w:rPr>
                <w:rFonts w:ascii="Times New Roman" w:hAnsi="Times New Roman" w:cs="Times New Roman"/>
                <w:szCs w:val="20"/>
              </w:rPr>
            </w:pPr>
            <w:r w:rsidRPr="007E063F">
              <w:rPr>
                <w:rFonts w:ascii="Times New Roman" w:hAnsi="Times New Roman" w:cs="Times New Roman"/>
                <w:szCs w:val="20"/>
              </w:rPr>
              <w:t>Title</w:t>
            </w:r>
            <w:r w:rsidRPr="007E063F">
              <w:rPr>
                <w:rFonts w:ascii="Times New Roman" w:hAnsi="Times New Roman" w:cs="Times New Roman"/>
                <w:spacing w:val="-1"/>
                <w:szCs w:val="20"/>
              </w:rPr>
              <w:t xml:space="preserve"> </w:t>
            </w:r>
            <w:r w:rsidRPr="007E063F">
              <w:rPr>
                <w:rFonts w:ascii="Times New Roman" w:hAnsi="Times New Roman" w:cs="Times New Roman"/>
                <w:szCs w:val="20"/>
              </w:rPr>
              <w:t>page</w:t>
            </w:r>
          </w:p>
        </w:tc>
        <w:tc>
          <w:tcPr>
            <w:tcW w:w="257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33FFC1" w14:textId="77777777" w:rsidR="00836C7F" w:rsidRPr="007E063F" w:rsidRDefault="00836C7F" w:rsidP="00A26D72">
            <w:pPr>
              <w:wordWrap/>
              <w:spacing w:after="0" w:line="360" w:lineRule="auto"/>
              <w:ind w:right="60"/>
              <w:jc w:val="left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  <w:lang w:val="en-GB"/>
              </w:rPr>
            </w:pPr>
          </w:p>
        </w:tc>
      </w:tr>
    </w:tbl>
    <w:p w14:paraId="28373DEA" w14:textId="77777777" w:rsidR="00836C7F" w:rsidRPr="001F339C" w:rsidRDefault="00836C7F" w:rsidP="00836C7F">
      <w:pPr>
        <w:widowControl/>
        <w:wordWrap/>
        <w:autoSpaceDE/>
        <w:autoSpaceDN/>
        <w:spacing w:line="480" w:lineRule="auto"/>
        <w:jc w:val="left"/>
        <w:rPr>
          <w:rFonts w:ascii="Times New Roman" w:eastAsia="휴먼명조" w:hAnsi="Times New Roman" w:cs="Times New Roman"/>
          <w:kern w:val="0"/>
          <w:sz w:val="24"/>
          <w:szCs w:val="24"/>
          <w:lang w:val="en-GB"/>
        </w:rPr>
      </w:pPr>
    </w:p>
    <w:p w14:paraId="6A4F0E13" w14:textId="77777777" w:rsidR="00836C7F" w:rsidRPr="001F339C" w:rsidRDefault="00836C7F" w:rsidP="00836C7F">
      <w:pPr>
        <w:pStyle w:val="a6"/>
        <w:spacing w:line="384" w:lineRule="auto"/>
        <w:ind w:left="1160"/>
        <w:textAlignment w:val="baseline"/>
        <w:rPr>
          <w:rFonts w:ascii="Times New Roman" w:eastAsia="굴림" w:hAnsi="Times New Roman" w:cs="Times New Roman"/>
          <w:kern w:val="0"/>
          <w:sz w:val="24"/>
        </w:rPr>
      </w:pPr>
    </w:p>
    <w:p w14:paraId="1AAEF01F" w14:textId="77777777" w:rsidR="009E6A41" w:rsidRDefault="009E6A41"/>
    <w:sectPr w:rsidR="009E6A41" w:rsidSect="00836C7F">
      <w:pgSz w:w="16838" w:h="11906" w:orient="landscape"/>
      <w:pgMar w:top="1440" w:right="1440" w:bottom="1440" w:left="1440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7F"/>
    <w:rsid w:val="001E5859"/>
    <w:rsid w:val="00685F77"/>
    <w:rsid w:val="00836C7F"/>
    <w:rsid w:val="009E6A41"/>
    <w:rsid w:val="00FA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C320"/>
  <w15:chartTrackingRefBased/>
  <w15:docId w15:val="{E483EB64-2CC1-46CD-9A77-58D0C20F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C7F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36C7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36C7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6C7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36C7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36C7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36C7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36C7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36C7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36C7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36C7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36C7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36C7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36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36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36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36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36C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36C7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36C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36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36C7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36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36C7F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36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36C7F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36C7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36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36C7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36C7F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link w:val="Char3"/>
    <w:rsid w:val="00836C7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3">
    <w:name w:val="바탕글 Char"/>
    <w:link w:val="aa"/>
    <w:rsid w:val="00836C7F"/>
    <w:rPr>
      <w:rFonts w:ascii="바탕" w:eastAsia="굴림" w:hAnsi="굴림" w:cs="굴림"/>
      <w:color w:val="000000"/>
      <w:kern w:val="0"/>
      <w:sz w:val="20"/>
      <w:szCs w:val="20"/>
      <w14:ligatures w14:val="none"/>
    </w:rPr>
  </w:style>
  <w:style w:type="character" w:styleId="ab">
    <w:name w:val="Strong"/>
    <w:basedOn w:val="a0"/>
    <w:uiPriority w:val="22"/>
    <w:qFormat/>
    <w:rsid w:val="00836C7F"/>
    <w:rPr>
      <w:b/>
      <w:bCs/>
    </w:rPr>
  </w:style>
  <w:style w:type="paragraph" w:customStyle="1" w:styleId="TableParagraph">
    <w:name w:val="Table Paragraph"/>
    <w:basedOn w:val="a"/>
    <w:uiPriority w:val="1"/>
    <w:qFormat/>
    <w:rsid w:val="00836C7F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4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5-26T13:12:00Z</dcterms:created>
  <dcterms:modified xsi:type="dcterms:W3CDTF">2026-05-26T13:13:00Z</dcterms:modified>
</cp:coreProperties>
</file>